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0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ene Name/Symbol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ccession Number (NCBI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Calibri" w:ascii="Times" w:hAnsi="Times"/>
                <w:szCs w:val="30"/>
              </w:rPr>
              <w:t>INI1/SMARCB1/hSNF5/BAF47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Calibri" w:ascii="Times" w:hAnsi="Times"/>
                <w:szCs w:val="30"/>
              </w:rPr>
              <w:t>NM_00307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Calibri" w:ascii="Times" w:hAnsi="Times"/>
                <w:szCs w:val="30"/>
              </w:rPr>
              <w:t>BRG1/SMARCA4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NM_003072.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BAF155/SMARCC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NM_00307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Calibri" w:ascii="Times" w:hAnsi="Times"/>
                <w:szCs w:val="30"/>
              </w:rPr>
              <w:t>BAF1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Calibri" w:ascii="Times" w:hAnsi="Times"/>
                <w:szCs w:val="30"/>
              </w:rPr>
              <w:t>NM_139067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Calibri" w:ascii="Times" w:hAnsi="Times"/>
                <w:szCs w:val="30"/>
              </w:rPr>
              <w:t>SAP18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Calibri" w:ascii="Times" w:hAnsi="Times"/>
                <w:szCs w:val="30"/>
              </w:rPr>
              <w:t>NM_00587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Calibri" w:ascii="Times" w:hAnsi="Times"/>
                <w:szCs w:val="30"/>
              </w:rPr>
              <w:t>SAP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Calibri" w:ascii="Times" w:hAnsi="Times"/>
                <w:szCs w:val="30"/>
              </w:rPr>
              <w:t>NM_00386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Calibri" w:ascii="Times" w:hAnsi="Times"/>
                <w:szCs w:val="30"/>
              </w:rPr>
              <w:t>HDAC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Calibri" w:ascii="Times" w:hAnsi="Times"/>
                <w:szCs w:val="30"/>
              </w:rPr>
              <w:t>NM_00496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Calibri" w:ascii="Times" w:hAnsi="Times"/>
                <w:szCs w:val="30"/>
              </w:rPr>
              <w:t>Sin3a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Calibri" w:ascii="Times" w:hAnsi="Times"/>
                <w:szCs w:val="30"/>
              </w:rPr>
              <w:t>NM_015477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Calibri" w:ascii="Times" w:hAnsi="Times"/>
                <w:szCs w:val="30"/>
              </w:rPr>
              <w:t>HDAC3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Calibri" w:ascii="Times" w:hAnsi="Times"/>
                <w:szCs w:val="30"/>
              </w:rPr>
              <w:t>NM_00388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Calibri" w:ascii="Times" w:hAnsi="Times"/>
                <w:szCs w:val="30"/>
              </w:rPr>
              <w:t>CHD3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Calibri" w:ascii="Times" w:hAnsi="Times"/>
                <w:szCs w:val="30"/>
              </w:rPr>
              <w:t>N_00100527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Calibri" w:ascii="Times" w:hAnsi="Times"/>
                <w:szCs w:val="30"/>
              </w:rPr>
              <w:t>HIV-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Calibri" w:ascii="Times" w:hAnsi="Times"/>
                <w:szCs w:val="30"/>
              </w:rPr>
              <w:t>NC_001802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20:41:00Z</dcterms:created>
  <dc:creator>Ganjam Kalpana</dc:creator>
  <dc:description/>
  <cp:keywords/>
  <dc:language>en-US</dc:language>
  <cp:lastModifiedBy>Ganjam Kalpana</cp:lastModifiedBy>
  <dcterms:modified xsi:type="dcterms:W3CDTF">2009-05-01T22:11:00Z</dcterms:modified>
  <cp:revision>4</cp:revision>
  <dc:subject/>
  <dc:title/>
</cp:coreProperties>
</file>